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CC8" w:rsidRPr="005C0CBB" w:rsidRDefault="00075CC8" w:rsidP="00216F29">
      <w:pPr>
        <w:jc w:val="both"/>
        <w:rPr>
          <w:rFonts w:ascii="Arial" w:hAnsi="Arial" w:cs="Arial"/>
        </w:rPr>
      </w:pPr>
      <w:r w:rsidRPr="005C0CBB">
        <w:rPr>
          <w:rFonts w:ascii="Arial" w:hAnsi="Arial" w:cs="Arial"/>
        </w:rPr>
        <w:t>Table S</w:t>
      </w:r>
      <w:r w:rsidR="007F15C2" w:rsidRPr="005C0CBB">
        <w:rPr>
          <w:rFonts w:ascii="Arial" w:hAnsi="Arial" w:cs="Arial"/>
        </w:rPr>
        <w:t>4</w:t>
      </w:r>
      <w:r w:rsidRPr="005C0CBB">
        <w:rPr>
          <w:rFonts w:ascii="Arial" w:hAnsi="Arial" w:cs="Arial"/>
        </w:rPr>
        <w:t>.</w:t>
      </w:r>
      <w:r w:rsidR="005C0CBB" w:rsidRPr="005C0CBB">
        <w:rPr>
          <w:rFonts w:ascii="Arial" w:hAnsi="Arial" w:cs="Arial"/>
        </w:rPr>
        <w:t xml:space="preserve"> </w:t>
      </w:r>
      <w:proofErr w:type="gramStart"/>
      <w:r w:rsidR="005C0CBB">
        <w:rPr>
          <w:rFonts w:ascii="Arial" w:hAnsi="Arial" w:cs="Arial"/>
        </w:rPr>
        <w:t>A</w:t>
      </w:r>
      <w:r w:rsidR="005C0CBB" w:rsidRPr="005C0CBB">
        <w:rPr>
          <w:rFonts w:ascii="Arial" w:hAnsi="Arial" w:cs="Arial"/>
        </w:rPr>
        <w:t>lkalinity and oxygen saturation in respiration chambers.</w:t>
      </w:r>
      <w:proofErr w:type="gramEnd"/>
      <w:r w:rsidR="005C0CBB">
        <w:rPr>
          <w:rFonts w:ascii="Arial" w:hAnsi="Arial" w:cs="Arial"/>
        </w:rPr>
        <w:t xml:space="preserve"> </w:t>
      </w:r>
      <w:r w:rsidRPr="005C0CBB">
        <w:rPr>
          <w:rFonts w:ascii="Arial" w:hAnsi="Arial" w:cs="Arial"/>
        </w:rPr>
        <w:t xml:space="preserve">Change in alkalinity and oxygen saturation in respiration chambers used for estimates of calcification, photosynthesis, and holobiont respiration. Since oxygen production/consumption rates were based on a shorter time frames (i.e., the actual linear part of the incubation curve; on average 37±15 min for dark and 37±10 min for light incubation; </w:t>
      </w:r>
      <w:proofErr w:type="spellStart"/>
      <w:r w:rsidRPr="005C0CBB">
        <w:rPr>
          <w:rFonts w:ascii="Arial" w:hAnsi="Arial" w:cs="Arial"/>
        </w:rPr>
        <w:t>mean±SD</w:t>
      </w:r>
      <w:proofErr w:type="spellEnd"/>
      <w:r w:rsidRPr="005C0CBB">
        <w:rPr>
          <w:rFonts w:ascii="Arial" w:hAnsi="Arial" w:cs="Arial"/>
        </w:rPr>
        <w:t>, N=36), we provided an estima</w:t>
      </w:r>
      <w:bookmarkStart w:id="0" w:name="_GoBack"/>
      <w:bookmarkEnd w:id="0"/>
      <w:r w:rsidRPr="005C0CBB">
        <w:rPr>
          <w:rFonts w:ascii="Arial" w:hAnsi="Arial" w:cs="Arial"/>
        </w:rPr>
        <w:t xml:space="preserve">te for the maximal oxygen change in the chambers </w:t>
      </w:r>
      <w:r w:rsidR="005C0CBB" w:rsidRPr="005C0CBB">
        <w:rPr>
          <w:rFonts w:ascii="Arial" w:hAnsi="Arial" w:cs="Arial"/>
        </w:rPr>
        <w:t xml:space="preserve">(250-270 mL) </w:t>
      </w:r>
      <w:r w:rsidRPr="005C0CBB">
        <w:rPr>
          <w:rFonts w:ascii="Arial" w:hAnsi="Arial" w:cs="Arial"/>
        </w:rPr>
        <w:t xml:space="preserve">based on the total incubation time </w:t>
      </w:r>
      <w:r w:rsidR="00A1649B" w:rsidRPr="005C0CBB">
        <w:rPr>
          <w:rFonts w:ascii="Arial" w:hAnsi="Arial" w:cs="Arial"/>
        </w:rPr>
        <w:t>applied</w:t>
      </w:r>
      <w:r w:rsidRPr="005C0CBB">
        <w:rPr>
          <w:rFonts w:ascii="Arial" w:hAnsi="Arial" w:cs="Arial"/>
        </w:rPr>
        <w:t xml:space="preserve"> for total alkalinity (TA) measurements (ca. 1</w:t>
      </w:r>
      <w:r w:rsidR="00872018" w:rsidRPr="005C0CBB">
        <w:rPr>
          <w:rFonts w:ascii="Arial" w:hAnsi="Arial" w:cs="Arial"/>
        </w:rPr>
        <w:t>-1.5</w:t>
      </w:r>
      <w:r w:rsidRPr="005C0CBB">
        <w:rPr>
          <w:rFonts w:ascii="Arial" w:hAnsi="Arial" w:cs="Arial"/>
        </w:rPr>
        <w:t>h).</w:t>
      </w:r>
    </w:p>
    <w:p w:rsidR="00075CC8" w:rsidRDefault="00075CC8" w:rsidP="00075CC8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92"/>
        <w:gridCol w:w="709"/>
        <w:gridCol w:w="1276"/>
        <w:gridCol w:w="1690"/>
        <w:gridCol w:w="1690"/>
        <w:gridCol w:w="1690"/>
        <w:gridCol w:w="33"/>
        <w:gridCol w:w="1799"/>
        <w:gridCol w:w="1832"/>
        <w:gridCol w:w="1833"/>
      </w:tblGrid>
      <w:tr w:rsidR="00075CC8" w:rsidRPr="00336F15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ARK INCUBATION</w:t>
            </w:r>
          </w:p>
        </w:tc>
        <w:tc>
          <w:tcPr>
            <w:tcW w:w="54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IGHT INCUBATION</w:t>
            </w:r>
          </w:p>
        </w:tc>
      </w:tr>
      <w:tr w:rsidR="00075CC8" w:rsidRPr="00336F15" w:rsidTr="00984781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H</w:t>
            </w:r>
            <w:r w:rsidRPr="00942D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N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mp [°C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p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AD6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itial TA [µ</w:t>
            </w:r>
            <w:r w:rsidR="00AD6C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l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kg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cubation time [h]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inal TA</w:t>
            </w:r>
          </w:p>
          <w:p w:rsidR="00075CC8" w:rsidRPr="00336F15" w:rsidRDefault="00075CC8" w:rsidP="00AD6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[µ</w:t>
            </w:r>
            <w:r w:rsidR="00AD6C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l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kg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ax oxygen change [%]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cubation time [h]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inal TA</w:t>
            </w:r>
          </w:p>
          <w:p w:rsidR="00075CC8" w:rsidRPr="00336F15" w:rsidRDefault="00075CC8" w:rsidP="00AD6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[µ</w:t>
            </w:r>
            <w:r w:rsidR="00AD6C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l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kg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336F15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3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ax oxygen change [%]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7.9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4.6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8.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1.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0.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9.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9.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4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9.2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7.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1.2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0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4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1.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1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4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5.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4.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i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7.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3.7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8.2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8.4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4.8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1.2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2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2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9.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3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6.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8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3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4.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5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5.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2.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1.8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2.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9.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6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0.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3.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6.1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5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9.8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5.2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2.3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6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2.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3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1.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1.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2.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4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3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8.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1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8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4.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0.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4.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0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ie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0.7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2.3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BA23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i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.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7.3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6.6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8.5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3.6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2.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9.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2.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5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7.8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0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0.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5.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4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8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5.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7.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5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0.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1.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1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2.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075CC8" w:rsidRPr="00035BAE" w:rsidTr="00984781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Default="00075CC8" w:rsidP="00984781">
            <w:pPr>
              <w:spacing w:after="0"/>
              <w:jc w:val="center"/>
            </w:pPr>
            <w:r w:rsidRPr="00DC48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.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4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C8" w:rsidRPr="00035BAE" w:rsidRDefault="00075CC8" w:rsidP="00984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35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</w:tbl>
    <w:p w:rsidR="00075CC8" w:rsidRDefault="00075CC8" w:rsidP="00075CC8"/>
    <w:p w:rsidR="005D60C1" w:rsidRDefault="005D60C1"/>
    <w:sectPr w:rsidR="005D60C1" w:rsidSect="009E7B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CC8"/>
    <w:rsid w:val="00075CC8"/>
    <w:rsid w:val="00216F29"/>
    <w:rsid w:val="005304C7"/>
    <w:rsid w:val="005C0CBB"/>
    <w:rsid w:val="005D60C1"/>
    <w:rsid w:val="007F15C2"/>
    <w:rsid w:val="00872018"/>
    <w:rsid w:val="00A1649B"/>
    <w:rsid w:val="00AD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9</cp:revision>
  <dcterms:created xsi:type="dcterms:W3CDTF">2016-11-14T10:31:00Z</dcterms:created>
  <dcterms:modified xsi:type="dcterms:W3CDTF">2017-03-14T11:13:00Z</dcterms:modified>
</cp:coreProperties>
</file>